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lang w:val="en-US"/>
        </w:rPr>
        <w:t xml:space="preserve">Table S1. </w:t>
      </w:r>
      <w:r>
        <w:rPr/>
        <w:t>Survey results according to age and sex of respondents.</w:t>
      </w:r>
    </w:p>
    <w:tbl>
      <w:tblPr>
        <w:tblW w:w="146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8"/>
        <w:gridCol w:w="1467"/>
        <w:gridCol w:w="1559"/>
        <w:gridCol w:w="943"/>
        <w:gridCol w:w="1276"/>
        <w:gridCol w:w="1275"/>
        <w:gridCol w:w="818"/>
      </w:tblGrid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Age ≤30 (N=8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Age &gt;30 (N=162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Male (N=16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Female (N=78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ow many potential areas/fields of research concerning cardiovascular sciences did your institution offer?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1-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 (24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 (17.9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 (18.6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 (24.4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-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 (32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3 (32.7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6 (33.5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 (30.8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-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 (18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 (22.2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 (17.4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 (28.2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gt;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 (24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4 (27.2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 (30.5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 (16.7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e field of research concerning cardiovascular sciences you have pursued was your first preference?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 (71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1 (75.5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4 (82.7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8 (55.1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 (28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 (24.5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 (17.3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 (44.9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ow many times in a week is the tutor available for consultation?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59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-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 (51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1 (42.4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3 (41.5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 (54.8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-4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 (30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2 (36.1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3 (34.9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 (32.3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-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 (15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 (10.4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 (13.8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(8.1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gt;6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2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 (11.1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 (9.9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4.8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ow many potential tutors are available in your institution in this specific area you would like to pursue?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5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6 (7.8%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 (5.5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4.6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 (10.0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 (27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 (20.7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 (22.9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 (22.9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 (14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 (24.1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 (17.7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 (28.6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gt;2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9 (50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2 (49.7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4 (54.9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 (38.6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d the tutor routinely schedule scientific meetings and/or journal clubs?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84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 (51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0 (54.8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3 (55.7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34 (48.6%)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 (48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6 (45.2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6 (44.3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 (51.4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d the tutor set up a hierarchical structure in order to assure a tutorial program to fellows?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5 (63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9 (61.8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0 (62.1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4 (62.0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 (36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5 (38.2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5 (37.9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7 (38.0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 the scientists/researchers which are colleagues of the tutor collaborate to train the fellows?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9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5 (73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8 (81.9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5 (81.7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8 (71.6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 (26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 (18.1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 (18.3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 (28.4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s it an exciting and pleasurable place to work?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35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7 (71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123 (77.4%) 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7 (77.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3 (70.7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 (28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 (22.6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8 (23.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 (29.3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 tutors treat fellows sensibly and professionally?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13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3 (79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6 (80.0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7 (81.9%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2 (74.3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 (20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 (20.0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 (18.1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 (25.7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as  each fellow an adequate working space with fully available equipment and supplies?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76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 (56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8 (51.7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4 (54.6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 (49.3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 (43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3 (48.3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0 (45.4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 (50.7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s there opportunity to establish collaborations with other research groups?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46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 (85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0 (83.9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4 (84.8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1 (83.6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 (14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 (16.1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 (15.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 (16.4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n the tutor send fellows abroad for training?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7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63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6 (75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1 (78.2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3 (77.9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5 (76.4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 (24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 (21.8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 (22.1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 (23.6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hat would be your geographic region of choice to temporary continue your training?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77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rth Americ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 (34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7 (35.2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5 (38.7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 (26.9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entral and South America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0.6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0.6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rthern and Continental Europe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 (34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5 (34.0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3 (31.6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 (41.0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terranean countrie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 (28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7 (29.0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8 (28.6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 (29.5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sia and Pacific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1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1.2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0.6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2.6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as the tutor the opportunity to provide scholarship to fellows?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8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61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 (55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8 (53.8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4 (55.3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35 (51.5%) 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 (44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7 (46.2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8 (44.7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 (48.5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s the tutor willing to foster the fellow independence?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66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2 (82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2 (85.3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9 (86.6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5 (78.6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 (17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 (14.7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 (13.4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 (21.4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es the tutor train fellows in writing scholarly papers?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12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5 (58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3 (62.4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7 (63.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 (55.4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 (41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6 (37.6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6 (37.0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 (44.6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es the tutor train fellows in writing research grants?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 (41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8 (40.9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0 (40.8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 (41.1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6 (59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4 (59.2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7 (59.2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 (58.9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es the tutor really help fellows in finding an academic position or an appropriate professional employment?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34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 (62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9 (57.3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9 (63.6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 (47.7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 (37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9 (42.8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 (36.4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 (52.3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f you had to do it all over again, would you choose to pursue research/clinical training in this same institution?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5 (69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3 (74.3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5 (79.1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3 (58.1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7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 (30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9 (25.7%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 (20.9%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 (41.9%)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135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fldChar w:fldCharType="begin"/>
    </w:r>
    <w:r>
      <w:rPr>
        <w:sz w:val="20"/>
        <w:rFonts w:cs="Times New Roman" w:ascii="Times New Roman" w:hAnsi="Times New Roman"/>
      </w:rPr>
      <w:instrText xml:space="preserve"> PAGE </w:instrText>
    </w:r>
    <w:r>
      <w:rPr>
        <w:sz w:val="20"/>
        <w:rFonts w:cs="Times New Roman" w:ascii="Times New Roman" w:hAnsi="Times New Roman"/>
      </w:rPr>
      <w:fldChar w:fldCharType="separate"/>
    </w:r>
    <w:r>
      <w:rPr>
        <w:sz w:val="20"/>
        <w:rFonts w:cs="Times New Roman" w:ascii="Times New Roman" w:hAnsi="Times New Roman"/>
      </w:rPr>
      <w:t>3</w:t>
    </w:r>
    <w:r>
      <w:rPr>
        <w:sz w:val="20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qFormat/>
    <w:rPr>
      <w:rFonts w:ascii="Calibri" w:hAnsi="Calibri" w:eastAsia="Calibri" w:cs="Times New Roman"/>
      <w:lang w:val="it-IT"/>
    </w:rPr>
  </w:style>
  <w:style w:type="character" w:styleId="Il">
    <w:name w:val="il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it-IT"/>
    </w:rPr>
  </w:style>
  <w:style w:type="character" w:styleId="SoggettocommentoCarattere">
    <w:name w:val="Soggetto commento Carattere"/>
    <w:qFormat/>
    <w:rPr>
      <w:b/>
      <w:bCs/>
      <w:lang w:val="it-IT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/>
    </w:rPr>
  </w:style>
  <w:style w:type="character" w:styleId="IntestazioneCarattere">
    <w:name w:val="Intestazione Carattere"/>
    <w:qFormat/>
    <w:rPr>
      <w:sz w:val="22"/>
      <w:szCs w:val="22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986" w:leader="none"/>
        <w:tab w:val="right" w:pos="99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9T11:26:00Z</dcterms:created>
  <dc:creator>EC</dc:creator>
  <dc:description/>
  <dc:language>en-US</dc:language>
  <cp:lastModifiedBy>Giuseppe Biondi Zoccai</cp:lastModifiedBy>
  <dcterms:modified xsi:type="dcterms:W3CDTF">2015-05-09T11:30:00Z</dcterms:modified>
  <cp:revision>3</cp:revision>
  <dc:subject/>
  <dc:title/>
</cp:coreProperties>
</file>